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85067" w14:textId="3DF589B1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34250C">
        <w:rPr>
          <w:rFonts w:ascii="Times New Roman" w:hAnsi="Times New Roman" w:cs="Times New Roman"/>
          <w:b/>
          <w:bCs/>
          <w:i/>
          <w:iCs/>
        </w:rPr>
        <w:t xml:space="preserve">Appendix </w:t>
      </w:r>
      <w:r w:rsidR="00B81E07">
        <w:rPr>
          <w:rFonts w:ascii="Times New Roman" w:hAnsi="Times New Roman" w:cs="Times New Roman"/>
          <w:b/>
          <w:bCs/>
          <w:i/>
          <w:iCs/>
        </w:rPr>
        <w:t>7, table 9</w:t>
      </w:r>
      <w:r w:rsidRPr="0034250C">
        <w:rPr>
          <w:rFonts w:ascii="Times New Roman" w:hAnsi="Times New Roman" w:cs="Times New Roman"/>
          <w:b/>
          <w:bCs/>
          <w:i/>
          <w:iCs/>
        </w:rPr>
        <w:t xml:space="preserve">: tables with results for EP-training </w:t>
      </w:r>
    </w:p>
    <w:tbl>
      <w:tblPr>
        <w:tblStyle w:val="Onopgemaaktetabel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299"/>
        <w:gridCol w:w="2300"/>
        <w:gridCol w:w="2300"/>
      </w:tblGrid>
      <w:tr w:rsidR="00547F27" w:rsidRPr="0034250C" w14:paraId="0B9AD72C" w14:textId="77777777" w:rsidTr="00B12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AB42276" w14:textId="229056BF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Table 9. Top three reported experience per sedative by EPs (in training) (N = </w:t>
            </w:r>
            <w:proofErr w:type="gramStart"/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DA4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</w:p>
        </w:tc>
      </w:tr>
      <w:tr w:rsidR="00547F27" w:rsidRPr="0034250C" w14:paraId="58BE830E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vAlign w:val="center"/>
            <w:hideMark/>
          </w:tcPr>
          <w:p w14:paraId="4E3D5F57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dative</w:t>
            </w:r>
          </w:p>
        </w:tc>
        <w:tc>
          <w:tcPr>
            <w:tcW w:w="2299" w:type="dxa"/>
            <w:tcBorders>
              <w:bottom w:val="nil"/>
            </w:tcBorders>
            <w:vAlign w:val="center"/>
            <w:hideMark/>
          </w:tcPr>
          <w:p w14:paraId="237F7AD4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ason 1</w:t>
            </w:r>
          </w:p>
        </w:tc>
        <w:tc>
          <w:tcPr>
            <w:tcW w:w="2300" w:type="dxa"/>
            <w:tcBorders>
              <w:bottom w:val="nil"/>
            </w:tcBorders>
            <w:vAlign w:val="center"/>
            <w:hideMark/>
          </w:tcPr>
          <w:p w14:paraId="6C97D1E8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ason 2</w:t>
            </w:r>
          </w:p>
        </w:tc>
        <w:tc>
          <w:tcPr>
            <w:tcW w:w="2300" w:type="dxa"/>
            <w:tcBorders>
              <w:bottom w:val="nil"/>
            </w:tcBorders>
            <w:vAlign w:val="center"/>
            <w:hideMark/>
          </w:tcPr>
          <w:p w14:paraId="175CA8A5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ason 3</w:t>
            </w:r>
          </w:p>
        </w:tc>
      </w:tr>
      <w:tr w:rsidR="00547F27" w:rsidRPr="0034250C" w14:paraId="72388D31" w14:textId="77777777" w:rsidTr="00B12B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1FB68402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roperidol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304FD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ffective agent </w:t>
            </w:r>
          </w:p>
          <w:p w14:paraId="01132399" w14:textId="45F364B9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3</w:t>
            </w:r>
            <w:r w:rsidR="00342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8</w:t>
            </w:r>
            <w:r w:rsidR="00342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42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5536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id onset</w:t>
            </w:r>
          </w:p>
          <w:p w14:paraId="5656CE09" w14:textId="2FBC9419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42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5</w:t>
            </w:r>
            <w:r w:rsidR="00342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42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B1745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ew </w:t>
            </w:r>
            <w:proofErr w:type="gramStart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de</w:t>
            </w:r>
            <w:proofErr w:type="gramEnd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ffects</w:t>
            </w:r>
          </w:p>
          <w:p w14:paraId="1F289067" w14:textId="3214122C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</w:t>
            </w:r>
            <w:r w:rsidR="00342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0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3BF36B8C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7E8D7F77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sketamin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00360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ffective agent </w:t>
            </w:r>
          </w:p>
          <w:p w14:paraId="1F6E3931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73.3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D2EF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pid onset </w:t>
            </w:r>
          </w:p>
          <w:p w14:paraId="026CF544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66.7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EE66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ew </w:t>
            </w:r>
            <w:proofErr w:type="gramStart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de</w:t>
            </w:r>
            <w:proofErr w:type="gramEnd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ffects </w:t>
            </w:r>
          </w:p>
          <w:p w14:paraId="7D0B777A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0.0%)</w:t>
            </w:r>
          </w:p>
        </w:tc>
      </w:tr>
      <w:tr w:rsidR="00547F27" w:rsidRPr="0034250C" w14:paraId="6C8BD1CF" w14:textId="77777777" w:rsidTr="00B12B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0471A6D1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tomidat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941F2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id onset</w:t>
            </w:r>
          </w:p>
          <w:p w14:paraId="3F03A639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00.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B339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4555F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47F27" w:rsidRPr="0034250C" w14:paraId="7FA85B69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4AFCEA29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opofol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FF964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id onset</w:t>
            </w:r>
          </w:p>
          <w:p w14:paraId="70FF4AA4" w14:textId="48FB268E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8D4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</w:t>
            </w:r>
            <w:r w:rsidR="008D4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8D4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6334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ffective agent </w:t>
            </w:r>
          </w:p>
          <w:p w14:paraId="70ED6B79" w14:textId="6EA40F11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7</w:t>
            </w:r>
            <w:r w:rsidR="008D4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8D4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0F9E4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ny </w:t>
            </w:r>
            <w:proofErr w:type="gramStart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de</w:t>
            </w:r>
            <w:proofErr w:type="gramEnd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ffects</w:t>
            </w:r>
          </w:p>
          <w:p w14:paraId="5ABF8042" w14:textId="467D25B5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</w:t>
            </w:r>
            <w:r w:rsidR="00D423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7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40C2FC1C" w14:textId="77777777" w:rsidTr="00B12B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78C7B983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dazolam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4C5DC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ffective agent </w:t>
            </w:r>
          </w:p>
          <w:p w14:paraId="1AC758B9" w14:textId="658C0FBD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D423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70.</w:t>
            </w:r>
            <w:r w:rsidR="00D423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75D7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id onset</w:t>
            </w:r>
          </w:p>
          <w:p w14:paraId="55ECA1A1" w14:textId="1312EA10" w:rsidR="00547F27" w:rsidRPr="00D423A0" w:rsidRDefault="00547F27" w:rsidP="00D42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 (5</w:t>
            </w:r>
            <w:r w:rsidR="00D423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864F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ny </w:t>
            </w:r>
            <w:proofErr w:type="gramStart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de</w:t>
            </w:r>
            <w:proofErr w:type="gramEnd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ffects</w:t>
            </w:r>
          </w:p>
          <w:p w14:paraId="3F8A8953" w14:textId="7902B218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F602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2</w:t>
            </w:r>
            <w:r w:rsidR="00F602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F602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289509EB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134E988A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lanzapin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9BDB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ny </w:t>
            </w:r>
            <w:proofErr w:type="gramStart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de</w:t>
            </w:r>
            <w:proofErr w:type="gramEnd"/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ffects</w:t>
            </w:r>
          </w:p>
          <w:p w14:paraId="01EE0378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0.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7BD15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vailable in ED</w:t>
            </w:r>
          </w:p>
          <w:p w14:paraId="7AED81BB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0.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CF22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47F27" w:rsidRPr="0034250C" w14:paraId="30DB9203" w14:textId="77777777" w:rsidTr="00B12B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8AA498B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xmedetomidin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45D25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ffective agent </w:t>
            </w:r>
          </w:p>
          <w:p w14:paraId="690633D3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00.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F0842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CA751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47F27" w:rsidRPr="0034250C" w14:paraId="723F2C9A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727D50C8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omethazin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104BD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id onset</w:t>
            </w:r>
          </w:p>
          <w:p w14:paraId="726F98B4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00.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22D9F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vailable in ED</w:t>
            </w:r>
          </w:p>
          <w:p w14:paraId="0BDD0CE6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00.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488C1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47F27" w:rsidRPr="0034250C" w14:paraId="6196E31D" w14:textId="77777777" w:rsidTr="00B12B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7C9EFDA3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razepam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5536B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ffective agent </w:t>
            </w:r>
          </w:p>
          <w:p w14:paraId="020E1DCC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56.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BA34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ow onset</w:t>
            </w:r>
          </w:p>
          <w:p w14:paraId="0E894559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48.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61377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id onset</w:t>
            </w:r>
          </w:p>
          <w:p w14:paraId="0C95958C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0.0%)</w:t>
            </w:r>
          </w:p>
        </w:tc>
      </w:tr>
      <w:tr w:rsidR="00547F27" w:rsidRPr="0034250C" w14:paraId="4518C466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hideMark/>
          </w:tcPr>
          <w:p w14:paraId="7493C5C5" w14:textId="77777777" w:rsidR="00547F27" w:rsidRPr="0034250C" w:rsidRDefault="00547F27" w:rsidP="00B12B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aloperidol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0888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imited Efficacy </w:t>
            </w:r>
          </w:p>
          <w:p w14:paraId="62AF2DE2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 (55.6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2731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ow onset</w:t>
            </w:r>
          </w:p>
          <w:p w14:paraId="506C78D0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 (33.3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3A0B2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 agent 5 (27.8%)</w:t>
            </w:r>
          </w:p>
        </w:tc>
      </w:tr>
      <w:tr w:rsidR="00547F27" w:rsidRPr="0034250C" w14:paraId="68204F46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2336115" w14:textId="77777777" w:rsidR="00547F27" w:rsidRPr="0034250C" w:rsidRDefault="00547F27" w:rsidP="00B12B9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*Participants could select up to three predefined experiences per sedative from a list that included: “effective agent”, “rapid onset”, “slow onset”, “few side effects”, “many side effects”, “limited efficacy”, “not always in stock”, and “other”</w:t>
            </w:r>
          </w:p>
        </w:tc>
      </w:tr>
    </w:tbl>
    <w:p w14:paraId="3A8E18CE" w14:textId="77777777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67324D" w14:textId="77777777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920B65" w14:textId="77777777" w:rsidR="00065010" w:rsidRDefault="00065010"/>
    <w:sectPr w:rsidR="00065010" w:rsidSect="007C7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15756"/>
    <w:multiLevelType w:val="hybridMultilevel"/>
    <w:tmpl w:val="9D960D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4FD"/>
    <w:multiLevelType w:val="hybridMultilevel"/>
    <w:tmpl w:val="BA840B3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65F78"/>
    <w:multiLevelType w:val="hybridMultilevel"/>
    <w:tmpl w:val="6CCA0E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600EF"/>
    <w:multiLevelType w:val="hybridMultilevel"/>
    <w:tmpl w:val="1010A4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A3DE2"/>
    <w:multiLevelType w:val="hybridMultilevel"/>
    <w:tmpl w:val="6F9046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310FE"/>
    <w:multiLevelType w:val="hybridMultilevel"/>
    <w:tmpl w:val="47E21D2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A6910"/>
    <w:multiLevelType w:val="hybridMultilevel"/>
    <w:tmpl w:val="B104707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62F8F"/>
    <w:multiLevelType w:val="hybridMultilevel"/>
    <w:tmpl w:val="951240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C64604"/>
    <w:multiLevelType w:val="hybridMultilevel"/>
    <w:tmpl w:val="A61873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A4740"/>
    <w:multiLevelType w:val="hybridMultilevel"/>
    <w:tmpl w:val="301856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E2E0D"/>
    <w:multiLevelType w:val="hybridMultilevel"/>
    <w:tmpl w:val="C180DA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A6847"/>
    <w:multiLevelType w:val="hybridMultilevel"/>
    <w:tmpl w:val="7C7625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03529A"/>
    <w:multiLevelType w:val="hybridMultilevel"/>
    <w:tmpl w:val="383CD7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3163B"/>
    <w:multiLevelType w:val="hybridMultilevel"/>
    <w:tmpl w:val="040696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01288C"/>
    <w:multiLevelType w:val="hybridMultilevel"/>
    <w:tmpl w:val="5944EC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791C9B"/>
    <w:multiLevelType w:val="hybridMultilevel"/>
    <w:tmpl w:val="55C4D6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251517">
    <w:abstractNumId w:val="3"/>
  </w:num>
  <w:num w:numId="2" w16cid:durableId="274144556">
    <w:abstractNumId w:val="15"/>
  </w:num>
  <w:num w:numId="3" w16cid:durableId="1680694409">
    <w:abstractNumId w:val="10"/>
  </w:num>
  <w:num w:numId="4" w16cid:durableId="423116247">
    <w:abstractNumId w:val="9"/>
  </w:num>
  <w:num w:numId="5" w16cid:durableId="714889516">
    <w:abstractNumId w:val="14"/>
  </w:num>
  <w:num w:numId="6" w16cid:durableId="40443565">
    <w:abstractNumId w:val="0"/>
  </w:num>
  <w:num w:numId="7" w16cid:durableId="1269005584">
    <w:abstractNumId w:val="5"/>
  </w:num>
  <w:num w:numId="8" w16cid:durableId="768627044">
    <w:abstractNumId w:val="2"/>
  </w:num>
  <w:num w:numId="9" w16cid:durableId="22750448">
    <w:abstractNumId w:val="6"/>
  </w:num>
  <w:num w:numId="10" w16cid:durableId="932007098">
    <w:abstractNumId w:val="8"/>
  </w:num>
  <w:num w:numId="11" w16cid:durableId="1800030068">
    <w:abstractNumId w:val="12"/>
  </w:num>
  <w:num w:numId="12" w16cid:durableId="1248879604">
    <w:abstractNumId w:val="1"/>
  </w:num>
  <w:num w:numId="13" w16cid:durableId="505680130">
    <w:abstractNumId w:val="13"/>
  </w:num>
  <w:num w:numId="14" w16cid:durableId="1357999332">
    <w:abstractNumId w:val="7"/>
  </w:num>
  <w:num w:numId="15" w16cid:durableId="4478971">
    <w:abstractNumId w:val="4"/>
  </w:num>
  <w:num w:numId="16" w16cid:durableId="6757672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BC"/>
    <w:rsid w:val="00065010"/>
    <w:rsid w:val="00173EFC"/>
    <w:rsid w:val="002E17A6"/>
    <w:rsid w:val="00303A96"/>
    <w:rsid w:val="00342E58"/>
    <w:rsid w:val="00392449"/>
    <w:rsid w:val="003D70A3"/>
    <w:rsid w:val="00547F27"/>
    <w:rsid w:val="00572EF6"/>
    <w:rsid w:val="0078414E"/>
    <w:rsid w:val="007C7EF5"/>
    <w:rsid w:val="007D793F"/>
    <w:rsid w:val="008D42E7"/>
    <w:rsid w:val="00AE5CC1"/>
    <w:rsid w:val="00B81E07"/>
    <w:rsid w:val="00CA56BC"/>
    <w:rsid w:val="00D3382A"/>
    <w:rsid w:val="00D423A0"/>
    <w:rsid w:val="00D92A73"/>
    <w:rsid w:val="00DA45C9"/>
    <w:rsid w:val="00F3400A"/>
    <w:rsid w:val="00F6027D"/>
    <w:rsid w:val="00FD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E7795"/>
  <w15:chartTrackingRefBased/>
  <w15:docId w15:val="{006820F3-8569-422A-9ABF-BF8DBB9D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7F27"/>
    <w:pPr>
      <w:spacing w:line="278" w:lineRule="auto"/>
    </w:pPr>
    <w:rPr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A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5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5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56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56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56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56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56BC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56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56BC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56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56B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CA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56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56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CA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56BC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CA56B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56B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5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56BC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CA56B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47F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F34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670CC-3B36-43C1-AF2D-5C2B35DFD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3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Ouwerkerk</dc:creator>
  <cp:keywords/>
  <dc:description/>
  <cp:lastModifiedBy>Joep Ouwerkerk</cp:lastModifiedBy>
  <cp:revision>10</cp:revision>
  <dcterms:created xsi:type="dcterms:W3CDTF">2025-12-19T15:40:00Z</dcterms:created>
  <dcterms:modified xsi:type="dcterms:W3CDTF">2026-01-16T18:40:00Z</dcterms:modified>
</cp:coreProperties>
</file>